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3380B" w14:textId="77777777" w:rsidR="001B1C8A" w:rsidRDefault="001B1C8A" w:rsidP="00FF54B7">
      <w:pPr>
        <w:spacing w:after="0" w:line="360" w:lineRule="auto"/>
        <w:jc w:val="center"/>
        <w:rPr>
          <w:rFonts w:ascii="Times New Roman" w:hAnsi="Times New Roman" w:cs="Times New Roman"/>
          <w:i/>
          <w:iCs/>
        </w:rPr>
      </w:pPr>
      <w:r w:rsidRPr="00FF54B7">
        <w:rPr>
          <w:rFonts w:ascii="Times New Roman" w:hAnsi="Times New Roman" w:cs="Times New Roman"/>
          <w:i/>
          <w:iCs/>
        </w:rPr>
        <w:t>Supporting Information for</w:t>
      </w:r>
    </w:p>
    <w:p w14:paraId="06828C1D" w14:textId="77777777" w:rsidR="00FF54B7" w:rsidRPr="00FF54B7" w:rsidRDefault="00FF54B7" w:rsidP="00FF54B7">
      <w:pPr>
        <w:spacing w:after="0" w:line="360" w:lineRule="auto"/>
        <w:jc w:val="center"/>
        <w:rPr>
          <w:rFonts w:ascii="Times New Roman" w:hAnsi="Times New Roman" w:cs="Times New Roman"/>
          <w:i/>
          <w:iCs/>
        </w:rPr>
      </w:pPr>
    </w:p>
    <w:p w14:paraId="5C578A93" w14:textId="77777777" w:rsidR="00FF54B7" w:rsidRDefault="00FF54B7" w:rsidP="00FF54B7">
      <w:pPr>
        <w:pStyle w:val="BCAuthorAddress"/>
        <w:rPr>
          <w:rFonts w:ascii="Times New Roman" w:eastAsiaTheme="minorHAnsi" w:hAnsi="Times New Roman"/>
          <w:b/>
          <w:bCs/>
          <w:kern w:val="2"/>
          <w:szCs w:val="24"/>
          <w14:ligatures w14:val="standardContextual"/>
        </w:rPr>
      </w:pPr>
      <w:r w:rsidRPr="00053B79">
        <w:rPr>
          <w:rFonts w:ascii="Times New Roman" w:eastAsiaTheme="minorHAnsi" w:hAnsi="Times New Roman"/>
          <w:b/>
          <w:bCs/>
          <w:kern w:val="2"/>
          <w:szCs w:val="24"/>
          <w14:ligatures w14:val="standardContextual"/>
        </w:rPr>
        <w:t>Affinity Selection–Mass Spectrometry Coupled with Biophysical Validation Enables Proof-of-Concept Discovery of CHI3L1 Binders</w:t>
      </w:r>
    </w:p>
    <w:p w14:paraId="256BFEAC" w14:textId="77777777" w:rsidR="00FF54B7" w:rsidRPr="00A53CB2" w:rsidRDefault="00FF54B7" w:rsidP="00FF54B7">
      <w:pPr>
        <w:pStyle w:val="BCAuthorAddress"/>
        <w:rPr>
          <w:b/>
          <w:bCs/>
          <w:i/>
        </w:rPr>
      </w:pPr>
      <w:r>
        <w:rPr>
          <w:i/>
        </w:rPr>
        <w:t xml:space="preserve">Baljit </w:t>
      </w:r>
      <w:proofErr w:type="spellStart"/>
      <w:proofErr w:type="gramStart"/>
      <w:r>
        <w:rPr>
          <w:i/>
        </w:rPr>
        <w:t>Kaur,</w:t>
      </w:r>
      <w:r w:rsidRPr="00053B79">
        <w:rPr>
          <w:i/>
          <w:vertAlign w:val="superscript"/>
        </w:rPr>
        <w:t>a</w:t>
      </w:r>
      <w:proofErr w:type="spellEnd"/>
      <w:proofErr w:type="gramEnd"/>
      <w:r>
        <w:rPr>
          <w:i/>
        </w:rPr>
        <w:t xml:space="preserve"> Hossam </w:t>
      </w:r>
      <w:proofErr w:type="spellStart"/>
      <w:r>
        <w:rPr>
          <w:i/>
        </w:rPr>
        <w:t>Nada,</w:t>
      </w:r>
      <w:r w:rsidRPr="00053B79">
        <w:rPr>
          <w:i/>
          <w:vertAlign w:val="superscript"/>
        </w:rPr>
        <w:t>a</w:t>
      </w:r>
      <w:proofErr w:type="spellEnd"/>
      <w:r>
        <w:rPr>
          <w:i/>
        </w:rPr>
        <w:t xml:space="preserve"> M</w:t>
      </w:r>
      <w:r w:rsidRPr="00B65D49">
        <w:rPr>
          <w:i/>
        </w:rPr>
        <w:t xml:space="preserve">oustafa </w:t>
      </w:r>
      <w:proofErr w:type="spellStart"/>
      <w:r w:rsidRPr="00B65D49">
        <w:rPr>
          <w:i/>
        </w:rPr>
        <w:t>Gabr,</w:t>
      </w:r>
      <w:r w:rsidRPr="00B65D49">
        <w:rPr>
          <w:i/>
          <w:vertAlign w:val="superscript"/>
        </w:rPr>
        <w:t>a</w:t>
      </w:r>
      <w:proofErr w:type="spellEnd"/>
      <w:r w:rsidRPr="00B65D49">
        <w:rPr>
          <w:i/>
          <w:vertAlign w:val="superscript"/>
        </w:rPr>
        <w:t>*</w:t>
      </w:r>
    </w:p>
    <w:p w14:paraId="3B15DB16" w14:textId="77777777" w:rsidR="00FF54B7" w:rsidRPr="00053B79" w:rsidRDefault="00FF54B7" w:rsidP="00FF54B7">
      <w:pPr>
        <w:pStyle w:val="BCAuthorAddress"/>
      </w:pPr>
      <w:r w:rsidRPr="00B65D49">
        <w:rPr>
          <w:vertAlign w:val="superscript"/>
        </w:rPr>
        <w:t xml:space="preserve">a </w:t>
      </w:r>
      <w:r w:rsidRPr="00B65D49">
        <w:t xml:space="preserve">Department of Radiology, Molecular Imaging Innovations Institute (MI3), Weill Cornell Medicine, New York, NY 10065, USA. </w:t>
      </w:r>
      <w:r w:rsidRPr="00053B79">
        <w:t xml:space="preserve">Email: </w:t>
      </w:r>
      <w:hyperlink r:id="rId7" w:history="1">
        <w:r w:rsidRPr="00053B79">
          <w:rPr>
            <w:rStyle w:val="Hyperlink"/>
          </w:rPr>
          <w:t>mog4005@med.cornell.edu</w:t>
        </w:r>
      </w:hyperlink>
    </w:p>
    <w:p w14:paraId="56DE4E80" w14:textId="77777777" w:rsidR="00450B8D" w:rsidRDefault="00450B8D" w:rsidP="00BC577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44FDD8A" w14:textId="7F1800A9" w:rsidR="001B1C8A" w:rsidRPr="001B1C8A" w:rsidRDefault="001B1C8A" w:rsidP="00BC5771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1B1C8A">
        <w:rPr>
          <w:rFonts w:ascii="Times New Roman" w:hAnsi="Times New Roman" w:cs="Times New Roman"/>
          <w:b/>
          <w:bCs/>
        </w:rPr>
        <w:t>Cont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0"/>
        <w:gridCol w:w="7026"/>
        <w:gridCol w:w="1684"/>
      </w:tblGrid>
      <w:tr w:rsidR="001B1C8A" w:rsidRPr="001B1C8A" w14:paraId="63C0BC2E" w14:textId="77777777" w:rsidTr="00FC02BA"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F6558" w14:textId="44C3526C" w:rsidR="001B1C8A" w:rsidRPr="001B1C8A" w:rsidRDefault="00FC02BA" w:rsidP="00BC57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="001B1C8A" w:rsidRPr="001B1C8A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FBC61" w14:textId="43469956" w:rsidR="001B1C8A" w:rsidRPr="001B1C8A" w:rsidRDefault="001B1C8A" w:rsidP="00BC57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B1C8A">
              <w:rPr>
                <w:rFonts w:ascii="Times New Roman" w:hAnsi="Times New Roman" w:cs="Times New Roman"/>
                <w:b/>
                <w:bCs/>
              </w:rPr>
              <w:t xml:space="preserve">Smiles of </w:t>
            </w:r>
            <w:r w:rsidR="00494530">
              <w:rPr>
                <w:rFonts w:ascii="Times New Roman" w:hAnsi="Times New Roman" w:cs="Times New Roman"/>
                <w:b/>
                <w:bCs/>
              </w:rPr>
              <w:t>selected hits as potential CHI3L1 binder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AC627" w14:textId="3AAD341C" w:rsidR="001B1C8A" w:rsidRPr="001B1C8A" w:rsidRDefault="000211A8" w:rsidP="00240E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</w:tbl>
    <w:p w14:paraId="2A32FEF1" w14:textId="77777777" w:rsidR="00F55609" w:rsidRPr="00BC5771" w:rsidRDefault="00F55609" w:rsidP="00BC5771">
      <w:pPr>
        <w:spacing w:after="0" w:line="360" w:lineRule="auto"/>
        <w:rPr>
          <w:rFonts w:ascii="Times New Roman" w:hAnsi="Times New Roman" w:cs="Times New Roman"/>
        </w:rPr>
      </w:pPr>
    </w:p>
    <w:p w14:paraId="5FF0A7BC" w14:textId="77777777" w:rsidR="001B1C8A" w:rsidRDefault="001B1C8A" w:rsidP="00BC5771">
      <w:pPr>
        <w:spacing w:after="0" w:line="360" w:lineRule="auto"/>
        <w:rPr>
          <w:rFonts w:ascii="Times New Roman" w:hAnsi="Times New Roman" w:cs="Times New Roman"/>
        </w:rPr>
      </w:pPr>
    </w:p>
    <w:p w14:paraId="3C40C16D" w14:textId="77777777" w:rsidR="000211A8" w:rsidRDefault="000211A8" w:rsidP="00BC5771">
      <w:pPr>
        <w:spacing w:after="0" w:line="360" w:lineRule="auto"/>
        <w:rPr>
          <w:rFonts w:ascii="Times New Roman" w:hAnsi="Times New Roman" w:cs="Times New Roman"/>
        </w:rPr>
      </w:pPr>
    </w:p>
    <w:p w14:paraId="677EC56A" w14:textId="77777777" w:rsidR="000211A8" w:rsidRDefault="000211A8" w:rsidP="00BC5771">
      <w:pPr>
        <w:spacing w:after="0" w:line="360" w:lineRule="auto"/>
        <w:rPr>
          <w:rFonts w:ascii="Times New Roman" w:hAnsi="Times New Roman" w:cs="Times New Roman"/>
        </w:rPr>
      </w:pPr>
    </w:p>
    <w:p w14:paraId="12B0445A" w14:textId="77777777" w:rsidR="000211A8" w:rsidRDefault="000211A8" w:rsidP="00BC5771">
      <w:pPr>
        <w:spacing w:after="0" w:line="360" w:lineRule="auto"/>
        <w:rPr>
          <w:rFonts w:ascii="Times New Roman" w:hAnsi="Times New Roman" w:cs="Times New Roman"/>
        </w:rPr>
      </w:pPr>
    </w:p>
    <w:p w14:paraId="64CE356F" w14:textId="77777777" w:rsidR="000211A8" w:rsidRDefault="000211A8" w:rsidP="00BC5771">
      <w:pPr>
        <w:spacing w:after="0" w:line="360" w:lineRule="auto"/>
        <w:rPr>
          <w:rFonts w:ascii="Times New Roman" w:hAnsi="Times New Roman" w:cs="Times New Roman"/>
        </w:rPr>
      </w:pPr>
    </w:p>
    <w:p w14:paraId="468F7F85" w14:textId="77777777" w:rsidR="000211A8" w:rsidRDefault="000211A8" w:rsidP="00BC5771">
      <w:pPr>
        <w:spacing w:after="0" w:line="360" w:lineRule="auto"/>
        <w:rPr>
          <w:rFonts w:ascii="Times New Roman" w:hAnsi="Times New Roman" w:cs="Times New Roman"/>
        </w:rPr>
      </w:pPr>
    </w:p>
    <w:p w14:paraId="6C94C9A4" w14:textId="77777777" w:rsidR="000211A8" w:rsidRDefault="000211A8" w:rsidP="00BC5771">
      <w:pPr>
        <w:spacing w:after="0" w:line="360" w:lineRule="auto"/>
        <w:rPr>
          <w:rFonts w:ascii="Times New Roman" w:hAnsi="Times New Roman" w:cs="Times New Roman"/>
        </w:rPr>
      </w:pPr>
    </w:p>
    <w:p w14:paraId="18398C1A" w14:textId="77777777" w:rsidR="000211A8" w:rsidRDefault="000211A8" w:rsidP="00BC5771">
      <w:pPr>
        <w:spacing w:after="0" w:line="360" w:lineRule="auto"/>
        <w:rPr>
          <w:rFonts w:ascii="Times New Roman" w:hAnsi="Times New Roman" w:cs="Times New Roman"/>
        </w:rPr>
      </w:pPr>
    </w:p>
    <w:p w14:paraId="60434603" w14:textId="77777777" w:rsidR="000211A8" w:rsidRDefault="000211A8" w:rsidP="00BC5771">
      <w:pPr>
        <w:spacing w:after="0" w:line="360" w:lineRule="auto"/>
        <w:rPr>
          <w:rFonts w:ascii="Times New Roman" w:hAnsi="Times New Roman" w:cs="Times New Roman"/>
        </w:rPr>
      </w:pPr>
    </w:p>
    <w:p w14:paraId="6370BB40" w14:textId="77777777" w:rsidR="000211A8" w:rsidRDefault="000211A8" w:rsidP="00BC5771">
      <w:pPr>
        <w:spacing w:after="0" w:line="360" w:lineRule="auto"/>
        <w:rPr>
          <w:rFonts w:ascii="Times New Roman" w:hAnsi="Times New Roman" w:cs="Times New Roman"/>
        </w:rPr>
      </w:pPr>
    </w:p>
    <w:p w14:paraId="6B105F2E" w14:textId="77777777" w:rsidR="00FF54B7" w:rsidRDefault="00FF54B7" w:rsidP="00BC5771">
      <w:pPr>
        <w:spacing w:after="0" w:line="360" w:lineRule="auto"/>
        <w:rPr>
          <w:rFonts w:ascii="Times New Roman" w:hAnsi="Times New Roman" w:cs="Times New Roman"/>
        </w:rPr>
      </w:pPr>
    </w:p>
    <w:p w14:paraId="6A930119" w14:textId="77777777" w:rsidR="00FF54B7" w:rsidRDefault="00FF54B7" w:rsidP="00BC5771">
      <w:pPr>
        <w:spacing w:after="0" w:line="360" w:lineRule="auto"/>
        <w:rPr>
          <w:rFonts w:ascii="Times New Roman" w:hAnsi="Times New Roman" w:cs="Times New Roman"/>
        </w:rPr>
      </w:pPr>
    </w:p>
    <w:p w14:paraId="5D01189C" w14:textId="77777777" w:rsidR="00FF54B7" w:rsidRDefault="00FF54B7" w:rsidP="00BC5771">
      <w:pPr>
        <w:spacing w:after="0" w:line="360" w:lineRule="auto"/>
        <w:rPr>
          <w:rFonts w:ascii="Times New Roman" w:hAnsi="Times New Roman" w:cs="Times New Roman"/>
        </w:rPr>
      </w:pPr>
    </w:p>
    <w:p w14:paraId="1B4F8FDB" w14:textId="77777777" w:rsidR="000211A8" w:rsidRDefault="000211A8" w:rsidP="00BC5771">
      <w:pPr>
        <w:spacing w:after="0" w:line="360" w:lineRule="auto"/>
        <w:rPr>
          <w:rFonts w:ascii="Times New Roman" w:hAnsi="Times New Roman" w:cs="Times New Roman"/>
        </w:rPr>
      </w:pPr>
    </w:p>
    <w:p w14:paraId="28BB20C2" w14:textId="77777777" w:rsidR="000E2334" w:rsidRDefault="000E2334" w:rsidP="00BC5771">
      <w:pPr>
        <w:spacing w:after="0" w:line="360" w:lineRule="auto"/>
        <w:rPr>
          <w:rFonts w:ascii="Times New Roman" w:hAnsi="Times New Roman" w:cs="Times New Roman"/>
        </w:rPr>
      </w:pPr>
    </w:p>
    <w:p w14:paraId="32808144" w14:textId="77777777" w:rsidR="000E2334" w:rsidRDefault="000E2334" w:rsidP="00BC5771">
      <w:pPr>
        <w:spacing w:after="0" w:line="360" w:lineRule="auto"/>
        <w:rPr>
          <w:rFonts w:ascii="Times New Roman" w:hAnsi="Times New Roman" w:cs="Times New Roman"/>
        </w:rPr>
      </w:pPr>
    </w:p>
    <w:p w14:paraId="1CB8B36D" w14:textId="77777777" w:rsidR="000211A8" w:rsidRPr="00BC5771" w:rsidRDefault="000211A8" w:rsidP="00BC5771">
      <w:pPr>
        <w:spacing w:after="0" w:line="360" w:lineRule="auto"/>
        <w:rPr>
          <w:rFonts w:ascii="Times New Roman" w:hAnsi="Times New Roman" w:cs="Times New Roman"/>
        </w:rPr>
      </w:pPr>
    </w:p>
    <w:p w14:paraId="294C0FAE" w14:textId="161F755F" w:rsidR="001B1C8A" w:rsidRDefault="001B1C8A" w:rsidP="00BC5771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BC5771">
        <w:rPr>
          <w:rFonts w:ascii="Times New Roman" w:hAnsi="Times New Roman" w:cs="Times New Roman"/>
          <w:b/>
          <w:bCs/>
        </w:rPr>
        <w:lastRenderedPageBreak/>
        <w:t>Table S</w:t>
      </w:r>
      <w:r w:rsidR="00FC02BA">
        <w:rPr>
          <w:rFonts w:ascii="Times New Roman" w:hAnsi="Times New Roman" w:cs="Times New Roman"/>
          <w:b/>
          <w:bCs/>
        </w:rPr>
        <w:t>1</w:t>
      </w:r>
      <w:r w:rsidRPr="00BC5771">
        <w:rPr>
          <w:rFonts w:ascii="Times New Roman" w:hAnsi="Times New Roman" w:cs="Times New Roman"/>
          <w:b/>
          <w:bCs/>
        </w:rPr>
        <w:t xml:space="preserve">. Smiles of selected hits </w:t>
      </w:r>
      <w:r w:rsidR="00494530">
        <w:rPr>
          <w:rFonts w:ascii="Times New Roman" w:hAnsi="Times New Roman" w:cs="Times New Roman"/>
          <w:b/>
          <w:bCs/>
        </w:rPr>
        <w:t>as potential CHI3L1 binders.</w:t>
      </w:r>
    </w:p>
    <w:p w14:paraId="33350E1C" w14:textId="77777777" w:rsidR="000211A8" w:rsidRDefault="000211A8" w:rsidP="00BC577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tbl>
      <w:tblPr>
        <w:tblW w:w="65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6416"/>
      </w:tblGrid>
      <w:tr w:rsidR="00464971" w:rsidRPr="00464971" w14:paraId="244265B6" w14:textId="77777777" w:rsidTr="00776F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662FD" w14:textId="30EA0F7D" w:rsidR="00464971" w:rsidRPr="00464971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76F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</w:t>
            </w:r>
            <w:r w:rsidRPr="004649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des</w:t>
            </w:r>
          </w:p>
        </w:tc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4D507FC4" w14:textId="77777777" w:rsidR="00464971" w:rsidRPr="00464971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49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MILES</w:t>
            </w:r>
          </w:p>
        </w:tc>
      </w:tr>
      <w:tr w:rsidR="00464971" w:rsidRPr="000E2334" w14:paraId="6DE709F8" w14:textId="77777777" w:rsidTr="00776F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4B2FD" w14:textId="77777777" w:rsidR="00464971" w:rsidRPr="00464971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49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1</w:t>
            </w:r>
          </w:p>
        </w:tc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40934C68" w14:textId="77777777" w:rsidR="00464971" w:rsidRPr="00494530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c1c(snn</w:t>
            </w:r>
            <w:proofErr w:type="gram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1)C</w:t>
            </w:r>
            <w:proofErr w:type="gram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(=O)N2CCCC23CC(N(C3)c4cccc(c4)F)(C)C</w:t>
            </w:r>
          </w:p>
        </w:tc>
      </w:tr>
      <w:tr w:rsidR="00464971" w:rsidRPr="000E2334" w14:paraId="3C42C93F" w14:textId="77777777" w:rsidTr="00776F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66747" w14:textId="77777777" w:rsidR="00464971" w:rsidRPr="00464971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49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2</w:t>
            </w:r>
          </w:p>
        </w:tc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0064F620" w14:textId="77777777" w:rsidR="00464971" w:rsidRPr="00494530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1cc(ccc1CCC(=</w:t>
            </w:r>
            <w:proofErr w:type="gram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O)N</w:t>
            </w:r>
            <w:proofErr w:type="gram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2CCC(CC2)c3ccnc4n3ncc4)F</w:t>
            </w:r>
          </w:p>
        </w:tc>
      </w:tr>
      <w:tr w:rsidR="00464971" w:rsidRPr="000E2334" w14:paraId="4CCEBE8B" w14:textId="77777777" w:rsidTr="00776F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F4263" w14:textId="77777777" w:rsidR="00464971" w:rsidRPr="00464971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49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3</w:t>
            </w:r>
          </w:p>
        </w:tc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5512C9A6" w14:textId="77777777" w:rsidR="00464971" w:rsidRPr="00494530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1ccc(cc</w:t>
            </w:r>
            <w:proofErr w:type="gram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1)CC</w:t>
            </w:r>
            <w:proofErr w:type="gram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(=O)NC2CCN(CC2)c3nc(cs3)c4ccccc4</w:t>
            </w:r>
          </w:p>
        </w:tc>
      </w:tr>
      <w:tr w:rsidR="00464971" w:rsidRPr="000E2334" w14:paraId="08A85DB4" w14:textId="77777777" w:rsidTr="00776F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70C126" w14:textId="77777777" w:rsidR="00464971" w:rsidRPr="00464971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49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4</w:t>
            </w:r>
          </w:p>
        </w:tc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2AAEA2CD" w14:textId="77777777" w:rsidR="00464971" w:rsidRPr="00494530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Oc1ccccc1/N=c2/c(cc3ccc(cc3o</w:t>
            </w:r>
            <w:proofErr w:type="gram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2)O</w:t>
            </w:r>
            <w:proofErr w:type="gram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)C(=O)NCC4CCCO4</w:t>
            </w:r>
          </w:p>
        </w:tc>
      </w:tr>
      <w:tr w:rsidR="00464971" w:rsidRPr="000E2334" w14:paraId="18E4C1A0" w14:textId="77777777" w:rsidTr="00776F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F83F4" w14:textId="77777777" w:rsidR="00464971" w:rsidRPr="00464971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49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5</w:t>
            </w:r>
          </w:p>
        </w:tc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5A15FF01" w14:textId="77777777" w:rsidR="00464971" w:rsidRPr="00494530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1c(c(n(n</w:t>
            </w:r>
            <w:proofErr w:type="gram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1)CC</w:t>
            </w:r>
            <w:proofErr w:type="gram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(=O)NCc2ccc(cc2)n3cccc3)C)[N+](=O)[O-]</w:t>
            </w:r>
          </w:p>
        </w:tc>
      </w:tr>
      <w:tr w:rsidR="00464971" w:rsidRPr="000E2334" w14:paraId="21083DF1" w14:textId="77777777" w:rsidTr="00776F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4DF0F" w14:textId="77777777" w:rsidR="00464971" w:rsidRPr="00464971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49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6</w:t>
            </w:r>
          </w:p>
        </w:tc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594E044F" w14:textId="77777777" w:rsidR="00464971" w:rsidRPr="00494530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1(CC2(CCCN2C(=</w:t>
            </w:r>
            <w:proofErr w:type="gram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O)c</w:t>
            </w:r>
            <w:proofErr w:type="gram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3cccc(c3)COC)CN1c4cccc(c4)F)C</w:t>
            </w:r>
          </w:p>
        </w:tc>
      </w:tr>
      <w:tr w:rsidR="00464971" w:rsidRPr="000E2334" w14:paraId="4BADF708" w14:textId="77777777" w:rsidTr="00776F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D07F6" w14:textId="77777777" w:rsidR="00464971" w:rsidRPr="00464971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49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7</w:t>
            </w:r>
          </w:p>
        </w:tc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44675829" w14:textId="77777777" w:rsidR="00464971" w:rsidRPr="00494530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1c(c2ccccc2[</w:t>
            </w:r>
            <w:proofErr w:type="spell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nH</w:t>
            </w:r>
            <w:proofErr w:type="spell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]</w:t>
            </w:r>
            <w:proofErr w:type="gram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1)/</w:t>
            </w:r>
            <w:proofErr w:type="gram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=C/c3nc4ccccc4c(=O)n3C</w:t>
            </w:r>
          </w:p>
        </w:tc>
      </w:tr>
      <w:tr w:rsidR="00464971" w:rsidRPr="000E2334" w14:paraId="737B2E28" w14:textId="77777777" w:rsidTr="00776F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ADB73" w14:textId="77777777" w:rsidR="00464971" w:rsidRPr="00464971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49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8</w:t>
            </w:r>
          </w:p>
        </w:tc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2BF1BA0C" w14:textId="77777777" w:rsidR="00464971" w:rsidRPr="00494530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Oc1ccc(cn</w:t>
            </w:r>
            <w:proofErr w:type="gram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1)C</w:t>
            </w:r>
            <w:proofErr w:type="gram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(=O)N2CCCC23CC(N(C3)c4cccc(c4)F)(C)C</w:t>
            </w:r>
          </w:p>
        </w:tc>
      </w:tr>
      <w:tr w:rsidR="00464971" w:rsidRPr="000E2334" w14:paraId="5794316D" w14:textId="77777777" w:rsidTr="00776F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69F87" w14:textId="77777777" w:rsidR="00464971" w:rsidRPr="00464971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49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9</w:t>
            </w:r>
          </w:p>
        </w:tc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2E42E692" w14:textId="77777777" w:rsidR="00464971" w:rsidRPr="00494530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1cc2cnc(cc2cc1</w:t>
            </w:r>
            <w:proofErr w:type="gram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OC)C</w:t>
            </w:r>
            <w:proofErr w:type="gram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3CCN(CC3)C(=O)c4cc(sc4)C</w:t>
            </w:r>
          </w:p>
        </w:tc>
      </w:tr>
      <w:tr w:rsidR="00464971" w:rsidRPr="000E2334" w14:paraId="7A276087" w14:textId="77777777" w:rsidTr="00776F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38F9E3" w14:textId="77777777" w:rsidR="00464971" w:rsidRPr="00464971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49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10</w:t>
            </w:r>
          </w:p>
        </w:tc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03D76AC3" w14:textId="77777777" w:rsidR="00464971" w:rsidRPr="00494530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1cc2c(</w:t>
            </w:r>
            <w:proofErr w:type="spell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</w:t>
            </w:r>
            <w:proofErr w:type="spell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([</w:t>
            </w:r>
            <w:proofErr w:type="spell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nH</w:t>
            </w:r>
            <w:proofErr w:type="spell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]</w:t>
            </w:r>
            <w:proofErr w:type="gram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2)C</w:t>
            </w:r>
            <w:proofErr w:type="gram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3CCN(CC3)C(=O)c4cc5cc(ccc5[</w:t>
            </w:r>
            <w:proofErr w:type="spell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nH</w:t>
            </w:r>
            <w:proofErr w:type="spell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]4)F)nc1</w:t>
            </w:r>
          </w:p>
        </w:tc>
      </w:tr>
      <w:tr w:rsidR="00464971" w:rsidRPr="000E2334" w14:paraId="6110C59D" w14:textId="77777777" w:rsidTr="00776F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F02E5" w14:textId="77777777" w:rsidR="00464971" w:rsidRPr="00464971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49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1</w:t>
            </w:r>
          </w:p>
        </w:tc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7C0EDBBC" w14:textId="77777777" w:rsidR="00464971" w:rsidRPr="00494530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1ccc(cc</w:t>
            </w:r>
            <w:proofErr w:type="gram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1)CNc</w:t>
            </w:r>
            <w:proofErr w:type="gram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2nc3c(n2CC(=C)C)c(=O)[</w:t>
            </w:r>
            <w:proofErr w:type="spell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nH</w:t>
            </w:r>
            <w:proofErr w:type="spell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]c(=O)n3C</w:t>
            </w:r>
          </w:p>
        </w:tc>
      </w:tr>
      <w:tr w:rsidR="00464971" w:rsidRPr="000E2334" w14:paraId="72480441" w14:textId="77777777" w:rsidTr="00776F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9FDDD" w14:textId="77777777" w:rsidR="00464971" w:rsidRPr="00464971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49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2</w:t>
            </w:r>
          </w:p>
        </w:tc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720CDB5A" w14:textId="77777777" w:rsidR="00464971" w:rsidRPr="00494530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1cc(</w:t>
            </w:r>
            <w:proofErr w:type="spell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nc</w:t>
            </w:r>
            <w:proofErr w:type="spell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(n</w:t>
            </w:r>
            <w:proofErr w:type="gram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1)NC</w:t>
            </w:r>
            <w:proofErr w:type="gram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(C)C(=O)NCC2(CC2)c3ccccc3Cl)C</w:t>
            </w:r>
          </w:p>
        </w:tc>
      </w:tr>
      <w:tr w:rsidR="00464971" w:rsidRPr="000E2334" w14:paraId="0F547C2D" w14:textId="77777777" w:rsidTr="00776F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8157E" w14:textId="77777777" w:rsidR="00464971" w:rsidRPr="00464971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49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3</w:t>
            </w:r>
          </w:p>
        </w:tc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2FBD618F" w14:textId="77777777" w:rsidR="00464971" w:rsidRPr="00494530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1(CC(c2ccccc2O</w:t>
            </w:r>
            <w:proofErr w:type="gram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1)NC</w:t>
            </w:r>
            <w:proofErr w:type="gram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(=O)Cc3csc(n3)c4ccccc4)C</w:t>
            </w:r>
          </w:p>
        </w:tc>
      </w:tr>
      <w:tr w:rsidR="00464971" w:rsidRPr="000E2334" w14:paraId="19C79C3B" w14:textId="77777777" w:rsidTr="00776F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2C79EE" w14:textId="77777777" w:rsidR="00464971" w:rsidRPr="00464971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49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4</w:t>
            </w:r>
          </w:p>
        </w:tc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404E600D" w14:textId="77777777" w:rsidR="00464971" w:rsidRPr="00494530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1ccc(c(c</w:t>
            </w:r>
            <w:proofErr w:type="gram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1)CC</w:t>
            </w:r>
            <w:proofErr w:type="gram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(=O)N2CCC(CC2)(COc3ccc(c(c3)C)C)O)OC</w:t>
            </w:r>
          </w:p>
        </w:tc>
      </w:tr>
      <w:tr w:rsidR="00464971" w:rsidRPr="000E2334" w14:paraId="0197CE37" w14:textId="77777777" w:rsidTr="00776F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13E2E" w14:textId="77777777" w:rsidR="00464971" w:rsidRPr="00464971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49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5</w:t>
            </w:r>
          </w:p>
        </w:tc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257B2DC6" w14:textId="77777777" w:rsidR="00464971" w:rsidRPr="00494530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1nc(cs</w:t>
            </w:r>
            <w:proofErr w:type="gram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1)CC</w:t>
            </w:r>
            <w:proofErr w:type="gram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(=O)N2C3CCC2Cn4c(nc5ccccc5c4=O)C3</w:t>
            </w:r>
          </w:p>
        </w:tc>
      </w:tr>
      <w:tr w:rsidR="00464971" w:rsidRPr="00464971" w14:paraId="03AC4C1B" w14:textId="77777777" w:rsidTr="00776F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CEB9D2" w14:textId="77777777" w:rsidR="00464971" w:rsidRPr="00464971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49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6</w:t>
            </w:r>
          </w:p>
        </w:tc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10BB7CB8" w14:textId="77777777" w:rsidR="00464971" w:rsidRPr="00464971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49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1cc(ccc1c2c[</w:t>
            </w:r>
            <w:proofErr w:type="spellStart"/>
            <w:r w:rsidRPr="004649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</w:t>
            </w:r>
            <w:proofErr w:type="spellEnd"/>
            <w:r w:rsidRPr="004649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nc2C3CCCNC</w:t>
            </w:r>
            <w:proofErr w:type="gramStart"/>
            <w:r w:rsidRPr="004649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)C</w:t>
            </w:r>
            <w:proofErr w:type="gramEnd"/>
            <w:r w:rsidRPr="004649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F)(F)F</w:t>
            </w:r>
          </w:p>
        </w:tc>
      </w:tr>
      <w:tr w:rsidR="00464971" w:rsidRPr="000E2334" w14:paraId="28B2E660" w14:textId="77777777" w:rsidTr="00776F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05033" w14:textId="77777777" w:rsidR="00464971" w:rsidRPr="00464971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49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7</w:t>
            </w:r>
          </w:p>
        </w:tc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35416455" w14:textId="77777777" w:rsidR="00464971" w:rsidRPr="00494530" w:rsidRDefault="00464971" w:rsidP="00776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1=C(C(C2=C(N</w:t>
            </w:r>
            <w:proofErr w:type="gramStart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1)CCCC</w:t>
            </w:r>
            <w:proofErr w:type="gramEnd"/>
            <w:r w:rsidRPr="00494530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2=O)c3ccccc3F)C(=O)N4CCOCC4</w:t>
            </w:r>
          </w:p>
        </w:tc>
      </w:tr>
    </w:tbl>
    <w:p w14:paraId="1800FC88" w14:textId="77777777" w:rsidR="00464971" w:rsidRPr="00494530" w:rsidRDefault="00464971" w:rsidP="00BC5771">
      <w:pPr>
        <w:spacing w:after="0" w:line="360" w:lineRule="auto"/>
        <w:rPr>
          <w:rFonts w:ascii="Times New Roman" w:hAnsi="Times New Roman" w:cs="Times New Roman"/>
          <w:b/>
          <w:bCs/>
          <w:lang w:val="es-ES"/>
        </w:rPr>
      </w:pPr>
    </w:p>
    <w:p w14:paraId="771F22B5" w14:textId="77777777" w:rsidR="00464971" w:rsidRDefault="00464971" w:rsidP="00BC5771">
      <w:pPr>
        <w:spacing w:after="0" w:line="360" w:lineRule="auto"/>
        <w:rPr>
          <w:rFonts w:ascii="Times New Roman" w:hAnsi="Times New Roman" w:cs="Times New Roman"/>
          <w:b/>
          <w:bCs/>
          <w:lang w:val="es-ES"/>
        </w:rPr>
      </w:pPr>
    </w:p>
    <w:p w14:paraId="3165048A" w14:textId="77777777" w:rsidR="007A4207" w:rsidRDefault="007A4207" w:rsidP="00BC5771">
      <w:pPr>
        <w:spacing w:after="0" w:line="360" w:lineRule="auto"/>
        <w:rPr>
          <w:rFonts w:ascii="Times New Roman" w:hAnsi="Times New Roman" w:cs="Times New Roman"/>
          <w:b/>
          <w:bCs/>
          <w:lang w:val="es-ES"/>
        </w:rPr>
      </w:pPr>
    </w:p>
    <w:p w14:paraId="45C2F2C1" w14:textId="77777777" w:rsidR="007A4207" w:rsidRDefault="007A4207" w:rsidP="00BC5771">
      <w:pPr>
        <w:spacing w:after="0" w:line="360" w:lineRule="auto"/>
        <w:rPr>
          <w:rFonts w:ascii="Times New Roman" w:hAnsi="Times New Roman" w:cs="Times New Roman"/>
          <w:b/>
          <w:bCs/>
          <w:lang w:val="es-ES"/>
        </w:rPr>
      </w:pPr>
    </w:p>
    <w:p w14:paraId="6CDD3ABE" w14:textId="77777777" w:rsidR="007A4207" w:rsidRDefault="007A4207" w:rsidP="00BC5771">
      <w:pPr>
        <w:spacing w:after="0" w:line="360" w:lineRule="auto"/>
        <w:rPr>
          <w:rFonts w:ascii="Times New Roman" w:hAnsi="Times New Roman" w:cs="Times New Roman"/>
          <w:b/>
          <w:bCs/>
          <w:lang w:val="es-ES"/>
        </w:rPr>
      </w:pPr>
    </w:p>
    <w:p w14:paraId="31C122ED" w14:textId="77777777" w:rsidR="007A4207" w:rsidRDefault="007A4207" w:rsidP="00BC5771">
      <w:pPr>
        <w:spacing w:after="0" w:line="360" w:lineRule="auto"/>
        <w:rPr>
          <w:rFonts w:ascii="Times New Roman" w:hAnsi="Times New Roman" w:cs="Times New Roman"/>
          <w:b/>
          <w:bCs/>
          <w:lang w:val="es-ES"/>
        </w:rPr>
      </w:pPr>
    </w:p>
    <w:p w14:paraId="2C6B5996" w14:textId="77777777" w:rsidR="007A4207" w:rsidRDefault="007A4207" w:rsidP="00BC5771">
      <w:pPr>
        <w:spacing w:after="0" w:line="360" w:lineRule="auto"/>
        <w:rPr>
          <w:rFonts w:ascii="Times New Roman" w:hAnsi="Times New Roman" w:cs="Times New Roman"/>
          <w:b/>
          <w:bCs/>
          <w:lang w:val="es-ES"/>
        </w:rPr>
      </w:pPr>
    </w:p>
    <w:p w14:paraId="3D98B139" w14:textId="77777777" w:rsidR="007A4207" w:rsidRDefault="007A4207" w:rsidP="00BC5771">
      <w:pPr>
        <w:spacing w:after="0" w:line="360" w:lineRule="auto"/>
        <w:rPr>
          <w:rFonts w:ascii="Times New Roman" w:hAnsi="Times New Roman" w:cs="Times New Roman"/>
          <w:b/>
          <w:bCs/>
          <w:lang w:val="es-ES"/>
        </w:rPr>
      </w:pPr>
    </w:p>
    <w:p w14:paraId="459F95E9" w14:textId="77777777" w:rsidR="007A4207" w:rsidRDefault="007A4207" w:rsidP="00BC5771">
      <w:pPr>
        <w:spacing w:after="0" w:line="360" w:lineRule="auto"/>
        <w:rPr>
          <w:rFonts w:ascii="Times New Roman" w:hAnsi="Times New Roman" w:cs="Times New Roman"/>
          <w:b/>
          <w:bCs/>
          <w:lang w:val="es-ES"/>
        </w:rPr>
      </w:pPr>
    </w:p>
    <w:p w14:paraId="38C1D903" w14:textId="77777777" w:rsidR="007A4207" w:rsidRDefault="007A4207" w:rsidP="00BC5771">
      <w:pPr>
        <w:spacing w:after="0" w:line="360" w:lineRule="auto"/>
        <w:rPr>
          <w:rFonts w:ascii="Times New Roman" w:hAnsi="Times New Roman" w:cs="Times New Roman"/>
          <w:b/>
          <w:bCs/>
          <w:lang w:val="es-ES"/>
        </w:rPr>
      </w:pPr>
    </w:p>
    <w:p w14:paraId="7D1174FE" w14:textId="77777777" w:rsidR="007A4207" w:rsidRDefault="007A4207" w:rsidP="00BC5771">
      <w:pPr>
        <w:spacing w:after="0" w:line="360" w:lineRule="auto"/>
        <w:rPr>
          <w:rFonts w:ascii="Times New Roman" w:hAnsi="Times New Roman" w:cs="Times New Roman"/>
          <w:b/>
          <w:bCs/>
          <w:lang w:val="es-ES"/>
        </w:rPr>
      </w:pPr>
    </w:p>
    <w:p w14:paraId="2FD49B8E" w14:textId="77777777" w:rsidR="007A4207" w:rsidRDefault="007A4207" w:rsidP="00BC5771">
      <w:pPr>
        <w:spacing w:after="0" w:line="360" w:lineRule="auto"/>
        <w:rPr>
          <w:rFonts w:ascii="Times New Roman" w:hAnsi="Times New Roman" w:cs="Times New Roman"/>
          <w:b/>
          <w:bCs/>
          <w:lang w:val="es-ES"/>
        </w:rPr>
      </w:pPr>
    </w:p>
    <w:p w14:paraId="3E8AB87C" w14:textId="06EBD124" w:rsidR="007A4207" w:rsidRPr="00BC5771" w:rsidRDefault="007A4207" w:rsidP="007A4207">
      <w:pPr>
        <w:spacing w:after="0" w:line="360" w:lineRule="auto"/>
        <w:jc w:val="both"/>
        <w:rPr>
          <w:rFonts w:ascii="Times New Roman" w:hAnsi="Times New Roman" w:cs="Times New Roman"/>
        </w:rPr>
      </w:pPr>
    </w:p>
    <w:sectPr w:rsidR="007A4207" w:rsidRPr="00BC577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0699E4" w14:textId="77777777" w:rsidR="002653A5" w:rsidRDefault="002653A5" w:rsidP="00530652">
      <w:pPr>
        <w:spacing w:after="0" w:line="240" w:lineRule="auto"/>
      </w:pPr>
      <w:r>
        <w:separator/>
      </w:r>
    </w:p>
  </w:endnote>
  <w:endnote w:type="continuationSeparator" w:id="0">
    <w:p w14:paraId="77DA78A7" w14:textId="77777777" w:rsidR="002653A5" w:rsidRDefault="002653A5" w:rsidP="005306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639692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041C30" w14:textId="6326821C" w:rsidR="00530652" w:rsidRDefault="005306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DCC232" w14:textId="77777777" w:rsidR="00530652" w:rsidRDefault="005306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9AFE57" w14:textId="77777777" w:rsidR="002653A5" w:rsidRDefault="002653A5" w:rsidP="00530652">
      <w:pPr>
        <w:spacing w:after="0" w:line="240" w:lineRule="auto"/>
      </w:pPr>
      <w:r>
        <w:separator/>
      </w:r>
    </w:p>
  </w:footnote>
  <w:footnote w:type="continuationSeparator" w:id="0">
    <w:p w14:paraId="182DB420" w14:textId="77777777" w:rsidR="002653A5" w:rsidRDefault="002653A5" w:rsidP="005306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5759CF"/>
    <w:multiLevelType w:val="hybridMultilevel"/>
    <w:tmpl w:val="485A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4406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C8A"/>
    <w:rsid w:val="000211A8"/>
    <w:rsid w:val="000E2334"/>
    <w:rsid w:val="00162EAF"/>
    <w:rsid w:val="00175558"/>
    <w:rsid w:val="001A69D3"/>
    <w:rsid w:val="001B1C8A"/>
    <w:rsid w:val="001D3D9C"/>
    <w:rsid w:val="001F7449"/>
    <w:rsid w:val="00240E84"/>
    <w:rsid w:val="002653A5"/>
    <w:rsid w:val="002C7857"/>
    <w:rsid w:val="003D4A72"/>
    <w:rsid w:val="004011D1"/>
    <w:rsid w:val="00412D50"/>
    <w:rsid w:val="00450B8D"/>
    <w:rsid w:val="00464971"/>
    <w:rsid w:val="00494530"/>
    <w:rsid w:val="00530652"/>
    <w:rsid w:val="005433EE"/>
    <w:rsid w:val="005B12AB"/>
    <w:rsid w:val="006B5D62"/>
    <w:rsid w:val="006E4A38"/>
    <w:rsid w:val="00703032"/>
    <w:rsid w:val="007377F0"/>
    <w:rsid w:val="00776F05"/>
    <w:rsid w:val="007A4207"/>
    <w:rsid w:val="007C26FB"/>
    <w:rsid w:val="00847D50"/>
    <w:rsid w:val="00853A82"/>
    <w:rsid w:val="009009AB"/>
    <w:rsid w:val="00A57903"/>
    <w:rsid w:val="00A77F5C"/>
    <w:rsid w:val="00B043C0"/>
    <w:rsid w:val="00B36BF3"/>
    <w:rsid w:val="00B50594"/>
    <w:rsid w:val="00BC5771"/>
    <w:rsid w:val="00C955FC"/>
    <w:rsid w:val="00CC2D2C"/>
    <w:rsid w:val="00CE56B8"/>
    <w:rsid w:val="00D46819"/>
    <w:rsid w:val="00DA610C"/>
    <w:rsid w:val="00E13739"/>
    <w:rsid w:val="00E2268A"/>
    <w:rsid w:val="00E33859"/>
    <w:rsid w:val="00E74EE7"/>
    <w:rsid w:val="00F14ADD"/>
    <w:rsid w:val="00F41B4C"/>
    <w:rsid w:val="00F55609"/>
    <w:rsid w:val="00FC02BA"/>
    <w:rsid w:val="00FF54B7"/>
    <w:rsid w:val="278398F2"/>
    <w:rsid w:val="2D3BB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46F41"/>
  <w15:chartTrackingRefBased/>
  <w15:docId w15:val="{14D1609B-306A-4D13-B467-7B8A84004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1C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C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C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C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C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C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C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C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C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C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C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C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C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C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C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C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C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C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1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C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1C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1C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1C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C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1C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C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C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1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1C8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1C8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306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652"/>
  </w:style>
  <w:style w:type="paragraph" w:styleId="Footer">
    <w:name w:val="footer"/>
    <w:basedOn w:val="Normal"/>
    <w:link w:val="FooterChar"/>
    <w:uiPriority w:val="99"/>
    <w:unhideWhenUsed/>
    <w:rsid w:val="005306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652"/>
  </w:style>
  <w:style w:type="paragraph" w:customStyle="1" w:styleId="EndNoteBibliography">
    <w:name w:val="EndNote Bibliography"/>
    <w:basedOn w:val="Normal"/>
    <w:link w:val="EndNoteBibliographyChar"/>
    <w:rsid w:val="007A4207"/>
    <w:pPr>
      <w:spacing w:line="240" w:lineRule="auto"/>
      <w:jc w:val="both"/>
    </w:pPr>
    <w:rPr>
      <w:rFonts w:ascii="Aptos" w:eastAsiaTheme="minorEastAsia" w:hAnsi="Aptos"/>
      <w:noProof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7A4207"/>
    <w:rPr>
      <w:rFonts w:ascii="Aptos" w:eastAsiaTheme="minorEastAsia" w:hAnsi="Aptos"/>
      <w:noProof/>
      <w:lang w:eastAsia="ko-KR"/>
    </w:rPr>
  </w:style>
  <w:style w:type="paragraph" w:customStyle="1" w:styleId="BCAuthorAddress">
    <w:name w:val="BC_Author_Address"/>
    <w:basedOn w:val="Normal"/>
    <w:next w:val="Normal"/>
    <w:rsid w:val="00FF54B7"/>
    <w:pPr>
      <w:spacing w:after="240" w:line="480" w:lineRule="auto"/>
      <w:jc w:val="center"/>
    </w:pPr>
    <w:rPr>
      <w:rFonts w:ascii="Times" w:eastAsia="Times New Roman" w:hAnsi="Times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5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47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5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1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8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og4005@med.cornell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71b58b5-4126-43a9-bcb3-21c9de6f5241}" enabled="0" method="" siteId="{f71b58b5-4126-43a9-bcb3-21c9de6f524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5</Words>
  <Characters>1230</Characters>
  <Application>Microsoft Office Word</Application>
  <DocSecurity>0</DocSecurity>
  <Lines>10</Lines>
  <Paragraphs>2</Paragraphs>
  <ScaleCrop>false</ScaleCrop>
  <Company>Weill Cornell Medicine</Company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jit Kaur - Radiology</dc:creator>
  <cp:keywords/>
  <dc:description/>
  <cp:lastModifiedBy>Moustafa Gabr</cp:lastModifiedBy>
  <cp:revision>11</cp:revision>
  <dcterms:created xsi:type="dcterms:W3CDTF">2025-09-25T18:35:00Z</dcterms:created>
  <dcterms:modified xsi:type="dcterms:W3CDTF">2025-10-08T08:21:00Z</dcterms:modified>
</cp:coreProperties>
</file>